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1495"/>
        <w:tblW w:w="0" w:type="auto"/>
        <w:tblLook w:val="04A0" w:firstRow="1" w:lastRow="0" w:firstColumn="1" w:lastColumn="0" w:noHBand="0" w:noVBand="1"/>
      </w:tblPr>
      <w:tblGrid>
        <w:gridCol w:w="2127"/>
        <w:gridCol w:w="1701"/>
        <w:gridCol w:w="1683"/>
        <w:gridCol w:w="1559"/>
      </w:tblGrid>
      <w:tr w:rsidR="000D1050" w:rsidRPr="008747B8" w14:paraId="79BB7B47" w14:textId="348F155A" w:rsidTr="00CE4F1E">
        <w:tc>
          <w:tcPr>
            <w:tcW w:w="70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8B6FD" w14:textId="379DD5D0" w:rsidR="000D1050" w:rsidRPr="008747B8" w:rsidRDefault="00832317" w:rsidP="006F12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65986981"/>
            <w:r w:rsidRPr="00874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lementary table 1</w:t>
            </w:r>
            <w:r w:rsidR="000D1050" w:rsidRPr="00874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0D1050" w:rsidRPr="008747B8">
              <w:rPr>
                <w:rFonts w:ascii="Times New Roman" w:hAnsi="Times New Roman" w:cs="Times New Roman"/>
                <w:sz w:val="16"/>
                <w:szCs w:val="16"/>
              </w:rPr>
              <w:t xml:space="preserve"> Univariate and multivariate Cox proportional regression hazard analysis for risk of death in patients with pseudomyxoma peritonei. Tumour markers </w:t>
            </w:r>
            <w:r w:rsidR="006B54F5" w:rsidRPr="008747B8">
              <w:rPr>
                <w:rFonts w:ascii="Times New Roman" w:hAnsi="Times New Roman" w:cs="Times New Roman"/>
                <w:sz w:val="16"/>
                <w:szCs w:val="16"/>
              </w:rPr>
              <w:t xml:space="preserve">were </w:t>
            </w:r>
            <w:r w:rsidR="000D1050" w:rsidRPr="008747B8">
              <w:rPr>
                <w:rFonts w:ascii="Times New Roman" w:hAnsi="Times New Roman" w:cs="Times New Roman"/>
                <w:sz w:val="16"/>
                <w:szCs w:val="16"/>
              </w:rPr>
              <w:t>analysed individually and as clusters.</w:t>
            </w:r>
          </w:p>
        </w:tc>
      </w:tr>
      <w:tr w:rsidR="000D1050" w:rsidRPr="008747B8" w14:paraId="09E57521" w14:textId="77777777" w:rsidTr="00881C09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CFE6A" w14:textId="77777777" w:rsidR="000D1050" w:rsidRPr="008747B8" w:rsidRDefault="000D1050" w:rsidP="000640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A8EECB" w14:textId="6F0B1A2D" w:rsidR="000D1050" w:rsidRPr="008747B8" w:rsidRDefault="000D1050" w:rsidP="000640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</w:tcPr>
          <w:p w14:paraId="15DDA3C3" w14:textId="7FB7F921" w:rsidR="000D1050" w:rsidRPr="008747B8" w:rsidRDefault="000D1050" w:rsidP="000640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INDIVIDUAL TUMOUR</w:t>
            </w:r>
            <w:r w:rsidR="006B54F5" w:rsidRPr="008747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MARK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CB9CA" w:themeFill="text2" w:themeFillTint="66"/>
            <w:vAlign w:val="center"/>
          </w:tcPr>
          <w:p w14:paraId="72E02449" w14:textId="215B3808" w:rsidR="000D1050" w:rsidRPr="008747B8" w:rsidRDefault="000D1050" w:rsidP="00761B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CLUSTERS</w:t>
            </w:r>
          </w:p>
        </w:tc>
      </w:tr>
      <w:tr w:rsidR="000D1050" w:rsidRPr="008747B8" w14:paraId="5ED1DB85" w14:textId="15A0CBF3" w:rsidTr="00881C09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53EEB" w14:textId="11C63016" w:rsidR="000D1050" w:rsidRPr="008747B8" w:rsidRDefault="000D1050" w:rsidP="000640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F42A76" w14:textId="200AB5A4" w:rsidR="000D1050" w:rsidRPr="008747B8" w:rsidRDefault="000D1050" w:rsidP="000640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  <w:p w14:paraId="34FB750B" w14:textId="0326D634" w:rsidR="000D1050" w:rsidRPr="008747B8" w:rsidRDefault="000D1050" w:rsidP="000640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Univariate</w:t>
            </w:r>
          </w:p>
          <w:p w14:paraId="2DC5FF43" w14:textId="77777777" w:rsidR="000D1050" w:rsidRPr="008747B8" w:rsidRDefault="000D1050" w:rsidP="000640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</w:tcPr>
          <w:p w14:paraId="2BF8A5E8" w14:textId="566DA0DF" w:rsidR="000D1050" w:rsidRPr="008747B8" w:rsidRDefault="000D1050" w:rsidP="000640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  <w:p w14:paraId="1FDE8622" w14:textId="2A41737F" w:rsidR="000D1050" w:rsidRPr="008747B8" w:rsidRDefault="000D1050" w:rsidP="000640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Multivariate</w:t>
            </w:r>
          </w:p>
          <w:p w14:paraId="36CC8332" w14:textId="77777777" w:rsidR="000D1050" w:rsidRPr="008747B8" w:rsidRDefault="000D1050" w:rsidP="000640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CB9CA" w:themeFill="text2" w:themeFillTint="66"/>
            <w:vAlign w:val="center"/>
          </w:tcPr>
          <w:p w14:paraId="6A33456F" w14:textId="0F8551DA" w:rsidR="000D1050" w:rsidRPr="008747B8" w:rsidRDefault="000D1050" w:rsidP="000640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  <w:p w14:paraId="7B26DEA6" w14:textId="26955D36" w:rsidR="000D1050" w:rsidRPr="008747B8" w:rsidRDefault="000D1050" w:rsidP="000640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Multivariate</w:t>
            </w:r>
          </w:p>
          <w:p w14:paraId="64FCFA64" w14:textId="1D3870C8" w:rsidR="000D1050" w:rsidRPr="008747B8" w:rsidRDefault="000D1050" w:rsidP="000640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</w:tr>
      <w:tr w:rsidR="00175398" w:rsidRPr="008747B8" w14:paraId="03EA516A" w14:textId="77777777" w:rsidTr="00881C09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843C47" w14:textId="1BCA8EEF" w:rsidR="00175398" w:rsidRPr="008747B8" w:rsidRDefault="00175398" w:rsidP="001753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095519" w14:textId="1EA81D1A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0.65 (0.34–1.2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51269BC" w14:textId="109432C1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0.77 (0.33–1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6F4058" w14:textId="4A31BDE2" w:rsidR="00175398" w:rsidRPr="008747B8" w:rsidRDefault="008741F0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0.9</w:t>
            </w:r>
            <w:r w:rsidR="00175398"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4 (</w:t>
            </w: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0.44</w:t>
            </w:r>
            <w:r w:rsidR="00175398"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="00CE4F1E"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2.04</w:t>
            </w:r>
            <w:r w:rsidR="00175398"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</w:tr>
      <w:tr w:rsidR="00175398" w:rsidRPr="008747B8" w14:paraId="1966D2E9" w14:textId="77777777" w:rsidTr="00881C09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62B8FA" w14:textId="7A87C1AA" w:rsidR="00175398" w:rsidRPr="008747B8" w:rsidRDefault="00175398" w:rsidP="001753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5F4E46" w14:textId="792257AE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1.02 (0.99–1.0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04AAC25" w14:textId="05D07E4A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1.03 (0.99–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BAE3AD" w14:textId="43BC9BAF" w:rsidR="00175398" w:rsidRPr="008747B8" w:rsidRDefault="008741F0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/>
                <w:sz w:val="16"/>
                <w:szCs w:val="16"/>
              </w:rPr>
              <w:t>1.04 (1.00–1.07)</w:t>
            </w:r>
          </w:p>
        </w:tc>
      </w:tr>
      <w:tr w:rsidR="00175398" w:rsidRPr="008747B8" w14:paraId="0BE3E380" w14:textId="6C062E70" w:rsidTr="00881C09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79A92D" w14:textId="77777777" w:rsidR="00175398" w:rsidRPr="008747B8" w:rsidRDefault="00175398" w:rsidP="001753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 xml:space="preserve">PCI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5BFA7D" w14:textId="0EE16FA7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/>
                <w:sz w:val="16"/>
                <w:szCs w:val="16"/>
              </w:rPr>
              <w:t>1.0</w:t>
            </w:r>
            <w:r w:rsidR="00CE4F1E" w:rsidRPr="008747B8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8747B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1.0</w:t>
            </w:r>
            <w:r w:rsidR="00CE4F1E" w:rsidRPr="008747B8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Pr="008747B8">
              <w:rPr>
                <w:rFonts w:ascii="Times New Roman" w:hAnsi="Times New Roman" w:cs="Times New Roman"/>
                <w:b/>
                <w:sz w:val="16"/>
                <w:szCs w:val="16"/>
              </w:rPr>
              <w:t>–1.0</w:t>
            </w:r>
            <w:r w:rsidR="00CE4F1E" w:rsidRPr="008747B8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  <w:r w:rsidRPr="008747B8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EA570C3" w14:textId="7A4B3B5C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1.02 (0.97–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963ABE" w14:textId="0F05BAB3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/>
                <w:sz w:val="16"/>
                <w:szCs w:val="16"/>
              </w:rPr>
              <w:t>1.05 (1.00–1.11)</w:t>
            </w:r>
          </w:p>
        </w:tc>
      </w:tr>
      <w:tr w:rsidR="00175398" w:rsidRPr="008747B8" w14:paraId="022E9E6E" w14:textId="77777777" w:rsidTr="00881C09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E2D0D9" w14:textId="7C539D31" w:rsidR="00175398" w:rsidRPr="008747B8" w:rsidRDefault="00175398" w:rsidP="001753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Histopathology P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72F438" w14:textId="77777777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50FC497" w14:textId="77777777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F589D4" w14:textId="77777777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75398" w:rsidRPr="008747B8" w14:paraId="17A3A50C" w14:textId="77777777" w:rsidTr="00881C09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82A56D" w14:textId="389E18A1" w:rsidR="00175398" w:rsidRPr="008747B8" w:rsidRDefault="00175398" w:rsidP="00175398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Acellular muci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111B57" w14:textId="01FECC70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0.40 (0.09–1.9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552C327" w14:textId="76ACBC1B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0.72 (0.14–1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159440" w14:textId="1F8C7A2F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881C09"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67</w:t>
            </w: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</w:t>
            </w:r>
            <w:r w:rsidR="00881C09"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14</w:t>
            </w: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="00881C09"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3.33</w:t>
            </w: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</w:tr>
      <w:tr w:rsidR="00175398" w:rsidRPr="008747B8" w14:paraId="3FFCB8E6" w14:textId="77777777" w:rsidTr="00881C09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9C94A2" w14:textId="6999B3EB" w:rsidR="00175398" w:rsidRPr="008747B8" w:rsidRDefault="00175398" w:rsidP="00175398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PSOGI MCP G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FEF134" w14:textId="11B8A206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1.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7783661" w14:textId="5E791358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CADC96" w14:textId="2ECCEA9F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1.00</w:t>
            </w:r>
          </w:p>
        </w:tc>
      </w:tr>
      <w:tr w:rsidR="00175398" w:rsidRPr="008747B8" w14:paraId="66CB64A7" w14:textId="77777777" w:rsidTr="00881C09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552D86" w14:textId="4898325C" w:rsidR="00175398" w:rsidRPr="008747B8" w:rsidRDefault="00175398" w:rsidP="00175398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PSOGI MCP G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C02CFF" w14:textId="1653CAAF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1.21 (0.47–3.0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38AF8C5" w14:textId="7B8472E8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0.76 (0.27–2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767801" w14:textId="32706AE9" w:rsidR="00175398" w:rsidRPr="008747B8" w:rsidRDefault="00881C09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0.72</w:t>
            </w:r>
            <w:r w:rsidR="00175398"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</w:t>
            </w: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26</w:t>
            </w:r>
            <w:r w:rsidR="00175398"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1.99</w:t>
            </w:r>
            <w:r w:rsidR="00175398"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</w:tr>
      <w:tr w:rsidR="00175398" w:rsidRPr="008747B8" w14:paraId="246D5DE5" w14:textId="77777777" w:rsidTr="00881C09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C6CDF0" w14:textId="11D0D428" w:rsidR="00175398" w:rsidRPr="008747B8" w:rsidRDefault="00175398" w:rsidP="00175398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PSOGI MCP G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D73A11" w14:textId="3657BB6A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/>
                <w:sz w:val="16"/>
                <w:szCs w:val="16"/>
              </w:rPr>
              <w:t>8.98 (3.71–21.7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4DB7BC4" w14:textId="0CF53014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/>
                <w:sz w:val="16"/>
                <w:szCs w:val="16"/>
              </w:rPr>
              <w:t>12.03 (4.38–33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27BCA8" w14:textId="24FE6BA7" w:rsidR="00175398" w:rsidRPr="008747B8" w:rsidRDefault="00881C09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/>
                <w:sz w:val="16"/>
                <w:szCs w:val="16"/>
              </w:rPr>
              <w:t>12.01</w:t>
            </w:r>
            <w:r w:rsidR="00175398" w:rsidRPr="008747B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Pr="008747B8">
              <w:rPr>
                <w:rFonts w:ascii="Times New Roman" w:hAnsi="Times New Roman" w:cs="Times New Roman"/>
                <w:b/>
                <w:sz w:val="16"/>
                <w:szCs w:val="16"/>
              </w:rPr>
              <w:t>4.64</w:t>
            </w:r>
            <w:r w:rsidR="00175398" w:rsidRPr="008747B8">
              <w:rPr>
                <w:rFonts w:ascii="Times New Roman" w:hAnsi="Times New Roman" w:cs="Times New Roman"/>
                <w:b/>
                <w:sz w:val="16"/>
                <w:szCs w:val="16"/>
              </w:rPr>
              <w:t>–</w:t>
            </w:r>
            <w:r w:rsidRPr="008747B8">
              <w:rPr>
                <w:rFonts w:ascii="Times New Roman" w:hAnsi="Times New Roman" w:cs="Times New Roman"/>
                <w:b/>
                <w:sz w:val="16"/>
                <w:szCs w:val="16"/>
              </w:rPr>
              <w:t>31.09</w:t>
            </w:r>
            <w:r w:rsidR="00175398" w:rsidRPr="008747B8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175398" w:rsidRPr="008747B8" w14:paraId="78D8F2C0" w14:textId="77777777" w:rsidTr="00881C09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B8FE8D" w14:textId="1367C91E" w:rsidR="00175398" w:rsidRPr="008747B8" w:rsidRDefault="00175398" w:rsidP="00175398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No neoplastic cell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0A5FB5" w14:textId="3F1CBB9D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0.79 (0.01–6.3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C067F98" w14:textId="113FDC45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2.63 (0.25–27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599FB7" w14:textId="4A431C0E" w:rsidR="00175398" w:rsidRPr="008747B8" w:rsidRDefault="00175398" w:rsidP="00175398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3.86 (0.</w:t>
            </w:r>
            <w:r w:rsidR="00881C09"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37</w:t>
            </w: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="00881C09"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40.78</w:t>
            </w:r>
            <w:r w:rsidRPr="008747B8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</w:tr>
      <w:tr w:rsidR="00175398" w:rsidRPr="008747B8" w14:paraId="3B0FE356" w14:textId="2AEC0628" w:rsidTr="00881C09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326208" w14:textId="7F84B4F4" w:rsidR="00175398" w:rsidRPr="008747B8" w:rsidRDefault="00175398" w:rsidP="001753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Tumour marker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E7BBA7" w14:textId="77777777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816BAFB" w14:textId="77777777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EF3686" w14:textId="77777777" w:rsidR="00175398" w:rsidRPr="008747B8" w:rsidRDefault="00175398" w:rsidP="001753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5398" w:rsidRPr="008747B8" w14:paraId="79CBABBB" w14:textId="2B29B788" w:rsidTr="00881C09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911DE6" w14:textId="5D4A8BA5" w:rsidR="00175398" w:rsidRPr="008747B8" w:rsidRDefault="00175398" w:rsidP="00175398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CE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350195" w14:textId="18EFE28B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3 (1.001–1.00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18A82E0" w14:textId="627FDD2E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1.001 (0.999–1.0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904B2E" w14:textId="169C8761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5398" w:rsidRPr="008747B8" w14:paraId="185EEC99" w14:textId="18B8DAC2" w:rsidTr="00881C09">
        <w:trPr>
          <w:trHeight w:val="7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881567" w14:textId="69135D6C" w:rsidR="00175398" w:rsidRPr="008747B8" w:rsidRDefault="00175398" w:rsidP="00175398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CA19-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A9DC9F" w14:textId="197AC68E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1 (1.0</w:t>
            </w:r>
            <w:r w:rsidR="00FE24A5" w:rsidRPr="00874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874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–1.00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F818F30" w14:textId="13EB2AF0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1.000 (0.999–1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8E9C90" w14:textId="0E02605E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5398" w:rsidRPr="008747B8" w14:paraId="1E742E9F" w14:textId="77777777" w:rsidTr="00881C09">
        <w:trPr>
          <w:trHeight w:val="7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3B6EBA" w14:textId="1763530E" w:rsidR="00175398" w:rsidRPr="008747B8" w:rsidRDefault="00175398" w:rsidP="00175398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CA12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3926A" w14:textId="0A64B348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4 (1.002–1.00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FE4B2DE" w14:textId="33D8381D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1.001 (0.997–1.0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AEB7A1" w14:textId="77777777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5398" w:rsidRPr="008747B8" w14:paraId="04E6314E" w14:textId="77777777" w:rsidTr="00881C09">
        <w:trPr>
          <w:trHeight w:val="7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EF5A86" w14:textId="781AE588" w:rsidR="00175398" w:rsidRPr="008747B8" w:rsidRDefault="00175398" w:rsidP="00175398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CA72-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70BABE" w14:textId="7E45D751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4 (1.003–1.00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8B8F2B9" w14:textId="7FC47D3E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4 (1.001–1.0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448C08" w14:textId="77777777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5398" w:rsidRPr="008747B8" w14:paraId="38CB64B6" w14:textId="77777777" w:rsidTr="00881C09">
        <w:trPr>
          <w:trHeight w:val="7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6EBD76" w14:textId="404134AD" w:rsidR="00175398" w:rsidRPr="008747B8" w:rsidRDefault="00175398" w:rsidP="00175398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CA15-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67286B" w14:textId="3D4E9ADC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0.99 (0.96–1.0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C864E77" w14:textId="3CAF1DFA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0.97 (0.938–1.01</w:t>
            </w:r>
            <w:r w:rsidR="00984669" w:rsidRPr="008747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7CEA8C" w14:textId="77777777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5398" w:rsidRPr="008747B8" w14:paraId="43CC6315" w14:textId="77777777" w:rsidTr="00881C09">
        <w:trPr>
          <w:trHeight w:val="7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0AB083" w14:textId="74E25F55" w:rsidR="00175398" w:rsidRPr="008747B8" w:rsidRDefault="00175398" w:rsidP="001753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Cluster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22958A" w14:textId="77777777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ECFA407" w14:textId="77777777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D472AB" w14:textId="77777777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5398" w:rsidRPr="008747B8" w14:paraId="3B5A9DFE" w14:textId="77777777" w:rsidTr="00881C09">
        <w:trPr>
          <w:trHeight w:val="7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9FF6F5" w14:textId="796F8F97" w:rsidR="00175398" w:rsidRPr="008747B8" w:rsidRDefault="00175398" w:rsidP="00175398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PMPCluster-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D1E16E" w14:textId="41D468D3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2C21D4B" w14:textId="77777777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EA820A" w14:textId="0B9ADADB" w:rsidR="00175398" w:rsidRPr="008747B8" w:rsidRDefault="00881C09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175398" w:rsidRPr="008747B8" w14:paraId="3C6F980B" w14:textId="77777777" w:rsidTr="00881C09">
        <w:trPr>
          <w:trHeight w:val="7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CE0D55" w14:textId="5678DDBA" w:rsidR="00175398" w:rsidRPr="008747B8" w:rsidRDefault="00175398" w:rsidP="00175398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PMPCluster-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E244C7" w14:textId="76A76BC7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35 (1.45–7.7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5756A67" w14:textId="77777777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7F984F" w14:textId="3B834FDB" w:rsidR="00175398" w:rsidRPr="008747B8" w:rsidRDefault="00881C09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29 (1.40–13.16)</w:t>
            </w:r>
          </w:p>
        </w:tc>
      </w:tr>
      <w:tr w:rsidR="00175398" w:rsidRPr="008747B8" w14:paraId="3649EC95" w14:textId="36940796" w:rsidTr="00881C09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759FD" w14:textId="77777777" w:rsidR="00175398" w:rsidRPr="008747B8" w:rsidRDefault="00175398" w:rsidP="00175398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33FF6D" w14:textId="77777777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ABB22" w14:textId="77777777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2B1F8" w14:textId="77777777" w:rsidR="00175398" w:rsidRPr="008747B8" w:rsidRDefault="00175398" w:rsidP="001753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1C09" w:rsidRPr="00B42DB7" w14:paraId="02EAF76D" w14:textId="77777777" w:rsidTr="00881C09">
        <w:trPr>
          <w:trHeight w:val="710"/>
        </w:trPr>
        <w:tc>
          <w:tcPr>
            <w:tcW w:w="70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9E95EF" w14:textId="07F56096" w:rsidR="00881C09" w:rsidRPr="00CE415A" w:rsidRDefault="00881C09" w:rsidP="00881C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 xml:space="preserve">OS; overall survival, HR; hazard ratio, </w:t>
            </w:r>
            <w:r w:rsidR="006B54F5" w:rsidRPr="008747B8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  <w:r w:rsidR="00761B0D" w:rsidRPr="008747B8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6B54F5" w:rsidRPr="008747B8">
              <w:rPr>
                <w:rFonts w:ascii="Times New Roman" w:hAnsi="Times New Roman" w:cs="Times New Roman"/>
                <w:sz w:val="16"/>
                <w:szCs w:val="16"/>
              </w:rPr>
              <w:t xml:space="preserve"> confidence interval, </w:t>
            </w: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 xml:space="preserve">PCI; peritoneal cancer index, PM; peritoneal metastases, PSOGI MCP G; </w:t>
            </w:r>
            <w:r w:rsidR="006B54F5" w:rsidRPr="008747B8">
              <w:rPr>
                <w:rFonts w:ascii="Times New Roman" w:hAnsi="Times New Roman" w:cs="Times New Roman"/>
                <w:sz w:val="16"/>
                <w:szCs w:val="16"/>
              </w:rPr>
              <w:t>Peritoneal Surface Oncology Group International</w:t>
            </w:r>
            <w:r w:rsidR="006B54F5" w:rsidRPr="008747B8" w:rsidDel="004766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classification of mucinous carcinoma peritonei Grade 1</w:t>
            </w:r>
            <w:r w:rsidR="006B54F5" w:rsidRPr="008747B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747B8">
              <w:rPr>
                <w:rFonts w:ascii="Times New Roman" w:hAnsi="Times New Roman" w:cs="Times New Roman"/>
                <w:sz w:val="16"/>
                <w:szCs w:val="16"/>
              </w:rPr>
              <w:t>3, PMP; pseudomyxoma peritonei</w:t>
            </w:r>
          </w:p>
        </w:tc>
      </w:tr>
    </w:tbl>
    <w:p w14:paraId="7A3F8860" w14:textId="77777777" w:rsidR="00B7184C" w:rsidRDefault="00B7184C">
      <w:bookmarkStart w:id="1" w:name="_GoBack"/>
      <w:bookmarkEnd w:id="0"/>
      <w:bookmarkEnd w:id="1"/>
    </w:p>
    <w:sectPr w:rsidR="00B718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BC5"/>
    <w:rsid w:val="0006408F"/>
    <w:rsid w:val="000D1050"/>
    <w:rsid w:val="00154930"/>
    <w:rsid w:val="001559C0"/>
    <w:rsid w:val="00175398"/>
    <w:rsid w:val="001B1CF5"/>
    <w:rsid w:val="002A5562"/>
    <w:rsid w:val="003B1C19"/>
    <w:rsid w:val="00415A5D"/>
    <w:rsid w:val="004C0878"/>
    <w:rsid w:val="004E30D4"/>
    <w:rsid w:val="00637A13"/>
    <w:rsid w:val="006B54F5"/>
    <w:rsid w:val="006C412C"/>
    <w:rsid w:val="006F1238"/>
    <w:rsid w:val="00761B0D"/>
    <w:rsid w:val="007B363C"/>
    <w:rsid w:val="00832317"/>
    <w:rsid w:val="00833E0A"/>
    <w:rsid w:val="008741F0"/>
    <w:rsid w:val="008747B8"/>
    <w:rsid w:val="00881C09"/>
    <w:rsid w:val="008967FE"/>
    <w:rsid w:val="00952311"/>
    <w:rsid w:val="00984669"/>
    <w:rsid w:val="00990D7A"/>
    <w:rsid w:val="009E227A"/>
    <w:rsid w:val="009F0BC5"/>
    <w:rsid w:val="00A04C25"/>
    <w:rsid w:val="00A132A8"/>
    <w:rsid w:val="00B7184C"/>
    <w:rsid w:val="00CE4F1E"/>
    <w:rsid w:val="00DB52DB"/>
    <w:rsid w:val="00EA71CB"/>
    <w:rsid w:val="00F47BD2"/>
    <w:rsid w:val="00F80C6C"/>
    <w:rsid w:val="00FE24A5"/>
    <w:rsid w:val="00FE6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BCD75"/>
  <w15:chartTrackingRefBased/>
  <w15:docId w15:val="{3035A356-FEE0-4F4A-A393-51EE4DDBF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BC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33E0A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D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D7A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B3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36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363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63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Enblad</dc:creator>
  <cp:keywords/>
  <dc:description/>
  <cp:lastModifiedBy>Anitha M</cp:lastModifiedBy>
  <cp:revision>5</cp:revision>
  <dcterms:created xsi:type="dcterms:W3CDTF">2024-07-02T06:33:00Z</dcterms:created>
  <dcterms:modified xsi:type="dcterms:W3CDTF">2025-01-09T14:05:00Z</dcterms:modified>
</cp:coreProperties>
</file>